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71" w:type="dxa"/>
        <w:tblLayout w:type="fixed"/>
        <w:tblLook w:val="0400" w:firstRow="0" w:lastRow="0" w:firstColumn="0" w:lastColumn="0" w:noHBand="0" w:noVBand="1"/>
      </w:tblPr>
      <w:tblGrid>
        <w:gridCol w:w="237"/>
        <w:gridCol w:w="2908"/>
        <w:gridCol w:w="1835"/>
        <w:gridCol w:w="1834"/>
        <w:gridCol w:w="2257"/>
      </w:tblGrid>
      <w:tr w:rsidR="00543E5F" w:rsidRPr="004A6BDD" w14:paraId="0EF08B2E" w14:textId="77777777" w:rsidTr="00543E5F">
        <w:trPr>
          <w:trHeight w:val="20"/>
        </w:trPr>
        <w:tc>
          <w:tcPr>
            <w:tcW w:w="907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D897F" w14:textId="77777777" w:rsidR="00543E5F" w:rsidRP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543E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Table 4 (S1). </w:t>
            </w:r>
            <w:proofErr w:type="spellStart"/>
            <w:r w:rsidRPr="00543E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icrocosting</w:t>
            </w:r>
            <w:proofErr w:type="spellEnd"/>
            <w:r w:rsidRPr="00543E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of the analyzed endodontic instrumentation techniques.</w:t>
            </w:r>
          </w:p>
        </w:tc>
      </w:tr>
      <w:tr w:rsidR="00543E5F" w14:paraId="33C99342" w14:textId="77777777" w:rsidTr="004A6BDD">
        <w:trPr>
          <w:trHeight w:val="20"/>
        </w:trPr>
        <w:tc>
          <w:tcPr>
            <w:tcW w:w="3145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D182679" w14:textId="77777777" w:rsidR="00543E5F" w:rsidRPr="006E3E30" w:rsidRDefault="006E3E30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C</w:t>
            </w:r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ommon</w:t>
            </w: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resources</w:t>
            </w:r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 to the three techniques</w:t>
            </w:r>
          </w:p>
        </w:tc>
        <w:tc>
          <w:tcPr>
            <w:tcW w:w="592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288C3B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usto médio por procedimento</w:t>
            </w:r>
          </w:p>
        </w:tc>
      </w:tr>
      <w:tr w:rsidR="00543E5F" w:rsidRPr="004A6BDD" w14:paraId="64957065" w14:textId="77777777" w:rsidTr="004A6BDD">
        <w:trPr>
          <w:trHeight w:val="20"/>
        </w:trPr>
        <w:tc>
          <w:tcPr>
            <w:tcW w:w="3145" w:type="dxa"/>
            <w:gridSpan w:val="2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72318E7" w14:textId="77777777" w:rsidR="00543E5F" w:rsidRDefault="00543E5F" w:rsidP="00543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87F2C28" w14:textId="77777777" w:rsidR="00543E5F" w:rsidRPr="0038550B" w:rsidRDefault="006E3E30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ngle-</w:t>
            </w:r>
            <w:proofErr w:type="spellStart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ooted</w:t>
            </w:r>
            <w:proofErr w:type="spellEnd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1CDFD5B" w14:textId="77777777" w:rsidR="00543E5F" w:rsidRDefault="006E3E30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</w:t>
            </w:r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-radicular</w:t>
            </w:r>
            <w:proofErr w:type="spellEnd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167D6B98" w14:textId="77777777" w:rsidR="00543E5F" w:rsidRPr="006E3E30" w:rsidRDefault="006E3E30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Tri-radicular teeth or more</w:t>
            </w:r>
          </w:p>
        </w:tc>
      </w:tr>
      <w:tr w:rsidR="00543E5F" w14:paraId="0386C752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05CC26" w14:textId="77777777" w:rsidR="00543E5F" w:rsidRDefault="00A9448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um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esources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75B88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33F98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F80FE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3E5F" w14:paraId="58FD1205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994378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BE32A6" w14:textId="77777777" w:rsidR="00543E5F" w:rsidRDefault="00A9448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ist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AA054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9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98B7F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9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D5D29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,98</w:t>
            </w:r>
          </w:p>
        </w:tc>
      </w:tr>
      <w:tr w:rsidR="00543E5F" w14:paraId="73BFCD3A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A92CDE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2B45CC" w14:textId="77777777" w:rsidR="00543E5F" w:rsidRDefault="00A9448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44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al Health </w:t>
            </w:r>
            <w:proofErr w:type="spellStart"/>
            <w:r w:rsidRPr="00A94487">
              <w:rPr>
                <w:rFonts w:ascii="Times New Roman" w:eastAsia="Times New Roman" w:hAnsi="Times New Roman" w:cs="Times New Roman"/>
                <w:sz w:val="20"/>
                <w:szCs w:val="20"/>
              </w:rPr>
              <w:t>Assistant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21746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6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7B96B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6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50E72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,69</w:t>
            </w:r>
          </w:p>
        </w:tc>
      </w:tr>
      <w:tr w:rsidR="00543E5F" w14:paraId="7AF05C7F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312E05" w14:textId="767B99F1" w:rsidR="00543E5F" w:rsidRDefault="006A3245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6A324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onsumables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BF4AB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A1FA3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09D30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43E5F" w14:paraId="354E69E7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19687F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CAD3C9" w14:textId="77777777" w:rsidR="00543E5F" w:rsidRDefault="007D39E0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39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0º </w:t>
            </w:r>
            <w:proofErr w:type="spellStart"/>
            <w:r w:rsidRPr="007D39E0">
              <w:rPr>
                <w:rFonts w:ascii="Times New Roman" w:eastAsia="Times New Roman" w:hAnsi="Times New Roman" w:cs="Times New Roman"/>
                <w:sz w:val="20"/>
                <w:szCs w:val="20"/>
              </w:rPr>
              <w:t>ethyl</w:t>
            </w:r>
            <w:proofErr w:type="spellEnd"/>
            <w:r w:rsidRPr="007D39E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9E0">
              <w:rPr>
                <w:rFonts w:ascii="Times New Roman" w:eastAsia="Times New Roman" w:hAnsi="Times New Roman" w:cs="Times New Roman"/>
                <w:sz w:val="20"/>
                <w:szCs w:val="20"/>
              </w:rPr>
              <w:t>alcohol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2BA56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75430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D99188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1</w:t>
            </w:r>
          </w:p>
        </w:tc>
      </w:tr>
      <w:tr w:rsidR="00543E5F" w14:paraId="52531E47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41969E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B3BDAC1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r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</w:t>
            </w:r>
            <w:proofErr w:type="spellStart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coat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43F02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03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3612AC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03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B25AD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,0300</w:t>
            </w:r>
          </w:p>
        </w:tc>
      </w:tr>
      <w:tr w:rsidR="00543E5F" w14:paraId="65B83572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BD6A86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AC83A0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cedur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ov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426F0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A9906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E1639E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300</w:t>
            </w:r>
          </w:p>
        </w:tc>
      </w:tr>
      <w:tr w:rsidR="00543E5F" w14:paraId="25C45C17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6E75138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23C662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p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7E6CC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320CE1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8F051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400</w:t>
            </w:r>
          </w:p>
        </w:tc>
      </w:tr>
      <w:tr w:rsidR="00543E5F" w14:paraId="22DA63B4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90DB26C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82D1CC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g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sk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B73CA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9DA4D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C96FF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200</w:t>
            </w:r>
          </w:p>
        </w:tc>
      </w:tr>
      <w:tr w:rsidR="00543E5F" w14:paraId="5B9A1F9F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2FB09B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396F756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95</w:t>
            </w:r>
            <w:r w:rsid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mask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9B6D9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3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2C8216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3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B66DA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300</w:t>
            </w:r>
          </w:p>
        </w:tc>
      </w:tr>
      <w:tr w:rsidR="00543E5F" w14:paraId="6FC79C5F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BC032F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1D2F58B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gador descartáve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22BCAC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9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ACF0E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9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5A255E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900</w:t>
            </w:r>
          </w:p>
        </w:tc>
      </w:tr>
      <w:tr w:rsidR="00543E5F" w14:paraId="0F5457B0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C6CDBD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CFB4CA" w14:textId="77777777" w:rsidR="00543E5F" w:rsidRPr="00493EF7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erile protection for the body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5756C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0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A9601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0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D76BE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8000</w:t>
            </w:r>
          </w:p>
        </w:tc>
      </w:tr>
      <w:tr w:rsidR="00543E5F" w14:paraId="17765CB8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B4C6B1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374046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eedle</w:t>
            </w:r>
            <w:proofErr w:type="spellEnd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 </w:t>
            </w:r>
            <w:proofErr w:type="spellStart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cartridg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A9C4A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EAF57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D6CCA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600</w:t>
            </w:r>
          </w:p>
        </w:tc>
      </w:tr>
      <w:tr w:rsidR="00543E5F" w14:paraId="6F201743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2CFB2D8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0CE48E" w14:textId="4FC65EEC" w:rsidR="00543E5F" w:rsidRDefault="00EF03E4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nesthetic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A8FE7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1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37F8A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1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E49C53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100</w:t>
            </w:r>
          </w:p>
        </w:tc>
      </w:tr>
      <w:tr w:rsidR="00543E5F" w14:paraId="1562D0BD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2961CC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999DB5" w14:textId="6DEFD3CF" w:rsidR="00543E5F" w:rsidRDefault="00EF03E4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auze</w:t>
            </w:r>
            <w:proofErr w:type="spellEnd"/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compress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44175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E408F1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BD61E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00</w:t>
            </w:r>
          </w:p>
        </w:tc>
      </w:tr>
      <w:tr w:rsidR="00543E5F" w14:paraId="09E9A541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EE9E15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3340AD" w14:textId="55E23F05" w:rsidR="00543E5F" w:rsidRDefault="00EF03E4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otton</w:t>
            </w:r>
            <w:proofErr w:type="spellEnd"/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roll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451DC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93B7D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01035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00</w:t>
            </w:r>
          </w:p>
        </w:tc>
      </w:tr>
      <w:tr w:rsidR="00543E5F" w14:paraId="0D3F6D81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3756C21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AC20CB3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ugeno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6DF94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7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01193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7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31601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72</w:t>
            </w:r>
          </w:p>
        </w:tc>
      </w:tr>
      <w:tr w:rsidR="00543E5F" w14:paraId="607C35D9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558B51E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293623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rmocresol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0EA85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9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5C0FD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9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D8212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95</w:t>
            </w:r>
          </w:p>
        </w:tc>
      </w:tr>
      <w:tr w:rsidR="00543E5F" w14:paraId="7C2A05AE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2AA285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6A9963E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bb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m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F59EC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8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D8A1A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8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BED62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800</w:t>
            </w:r>
          </w:p>
        </w:tc>
      </w:tr>
      <w:tr w:rsidR="00543E5F" w14:paraId="615DC145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28E5E9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30905AC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Syring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2B4BD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0A0F7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0113B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400</w:t>
            </w:r>
          </w:p>
        </w:tc>
      </w:tr>
      <w:tr w:rsidR="00543E5F" w14:paraId="4B929666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CC6EF2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C935EC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Chlorhexidine</w:t>
            </w:r>
            <w:proofErr w:type="spellEnd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e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F2669C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7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B62A8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7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8B42E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276</w:t>
            </w:r>
          </w:p>
        </w:tc>
      </w:tr>
      <w:tr w:rsidR="00543E5F" w14:paraId="55FACFB8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A091E8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0A5CBB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Dakin</w:t>
            </w:r>
            <w:proofErr w:type="spellEnd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liquid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94378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1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239F8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AB8AD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610</w:t>
            </w:r>
          </w:p>
        </w:tc>
      </w:tr>
      <w:tr w:rsidR="00543E5F" w14:paraId="3DBAFBD0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FFAFB8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904F293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Salin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DAA4E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7F41D6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191EA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1</w:t>
            </w:r>
          </w:p>
        </w:tc>
      </w:tr>
      <w:tr w:rsidR="00543E5F" w14:paraId="54CBCB72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5B251E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ABBF79" w14:textId="3BF42937" w:rsidR="00543E5F" w:rsidRDefault="00EF03E4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rrigation</w:t>
            </w:r>
            <w:proofErr w:type="spellEnd"/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needl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DD5B0C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FAD03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13E88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300</w:t>
            </w:r>
          </w:p>
        </w:tc>
      </w:tr>
      <w:tr w:rsidR="00543E5F" w14:paraId="2454CE84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48B6CC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99768A" w14:textId="35669719" w:rsidR="00543E5F" w:rsidRDefault="00EF03E4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spiration</w:t>
            </w:r>
            <w:proofErr w:type="spellEnd"/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493EF7"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cannula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65827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3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4A21F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3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06A0D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300</w:t>
            </w:r>
          </w:p>
        </w:tc>
      </w:tr>
      <w:tr w:rsidR="00543E5F" w14:paraId="3AE37BEA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836E33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2788F9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Absorbent</w:t>
            </w:r>
            <w:proofErr w:type="spellEnd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Paper</w:t>
            </w:r>
            <w:proofErr w:type="spellEnd"/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BE884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7E109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B50193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400</w:t>
            </w:r>
          </w:p>
        </w:tc>
      </w:tr>
      <w:tr w:rsidR="00543E5F" w14:paraId="4F3FDC14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415974D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5A2FE8" w14:textId="77777777" w:rsidR="00543E5F" w:rsidRDefault="00493EF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EF7">
              <w:rPr>
                <w:rFonts w:ascii="Times New Roman" w:eastAsia="Times New Roman" w:hAnsi="Times New Roman" w:cs="Times New Roman"/>
                <w:sz w:val="20"/>
                <w:szCs w:val="20"/>
              </w:rPr>
              <w:t>Guta Percha Con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EC7CF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831DF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5209D5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1200</w:t>
            </w:r>
          </w:p>
        </w:tc>
      </w:tr>
      <w:tr w:rsidR="00543E5F" w14:paraId="30DC5964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EAD92F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9ACBD2" w14:textId="7F66D3E3" w:rsidR="00543E5F" w:rsidRDefault="00EF03E4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2C627F"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>calpel</w:t>
            </w:r>
            <w:proofErr w:type="spellEnd"/>
            <w:r w:rsidR="002C627F"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C627F"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>blad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8A18C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E5237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8E8DA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500</w:t>
            </w:r>
          </w:p>
        </w:tc>
      </w:tr>
      <w:tr w:rsidR="00543E5F" w14:paraId="32D999EA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05E2D7E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03FE4A" w14:textId="77777777" w:rsidR="00543E5F" w:rsidRDefault="002C627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>Obturator</w:t>
            </w:r>
            <w:proofErr w:type="spellEnd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>cement</w:t>
            </w:r>
            <w:proofErr w:type="spellEnd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>Powder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3F034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7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6C61B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7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EDEE3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78</w:t>
            </w:r>
          </w:p>
        </w:tc>
      </w:tr>
      <w:tr w:rsidR="00543E5F" w14:paraId="5C532A66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F2743B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61ED8C" w14:textId="77777777" w:rsidR="00543E5F" w:rsidRDefault="002C627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turat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e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quid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E3063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7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71B36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7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FC97A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976</w:t>
            </w:r>
          </w:p>
        </w:tc>
      </w:tr>
      <w:tr w:rsidR="00543E5F" w14:paraId="7E0E2CD0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D8E7C7E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4AEE20" w14:textId="77777777" w:rsidR="00543E5F" w:rsidRDefault="002C627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>Ethyl</w:t>
            </w:r>
            <w:proofErr w:type="spellEnd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>alcohol</w:t>
            </w:r>
            <w:proofErr w:type="spellEnd"/>
            <w:r w:rsidRPr="002C627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92.8º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9E214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70ABD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7C3BC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00</w:t>
            </w:r>
          </w:p>
        </w:tc>
      </w:tr>
      <w:tr w:rsidR="00543E5F" w14:paraId="0E616B08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DA1A82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3792EA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V</w:t>
            </w:r>
            <w:r w:rsidR="00F330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33061">
              <w:rPr>
                <w:rFonts w:ascii="Times New Roman" w:eastAsia="Times New Roman" w:hAnsi="Times New Roman" w:cs="Times New Roman"/>
                <w:sz w:val="20"/>
                <w:szCs w:val="20"/>
              </w:rPr>
              <w:t>Powder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0C02DC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32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4D68DC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32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0A260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3320</w:t>
            </w:r>
          </w:p>
        </w:tc>
      </w:tr>
      <w:tr w:rsidR="00543E5F" w14:paraId="147C6E9B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A53C3E2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8E94DD" w14:textId="77777777" w:rsidR="00543E5F" w:rsidRDefault="00F33061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IV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íquid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F19B0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0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D4627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D20E5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109</w:t>
            </w:r>
          </w:p>
        </w:tc>
      </w:tr>
      <w:tr w:rsidR="00543E5F" w14:paraId="41C0E5E9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ABEBBB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7F19FB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tosol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14A31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4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C1EC0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4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88521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146</w:t>
            </w:r>
          </w:p>
        </w:tc>
      </w:tr>
      <w:tr w:rsidR="00543E5F" w14:paraId="1FE409C5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040FB08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EB1E25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lito de Fósforo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1F0732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7E161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022BE1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00</w:t>
            </w:r>
          </w:p>
        </w:tc>
      </w:tr>
      <w:tr w:rsidR="00543E5F" w14:paraId="45D41613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579CFE" w14:textId="2E7ADC70" w:rsidR="00543E5F" w:rsidRDefault="006A3245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6A324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ermanent</w:t>
            </w:r>
            <w:proofErr w:type="spellEnd"/>
            <w:r w:rsidRPr="006A3245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materia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2E684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562775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D89AD8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  <w:tr w:rsidR="00543E5F" w14:paraId="1F21A64B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45FA98C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F8471D" w14:textId="77777777" w:rsidR="00543E5F" w:rsidRDefault="00B246A1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tec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asses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CCE2B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621CB9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8C1C2C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7</w:t>
            </w:r>
          </w:p>
        </w:tc>
      </w:tr>
      <w:tr w:rsidR="00543E5F" w14:paraId="7D1EB34D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F54AB5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3FFC30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ield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BA8FA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251DA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CEF8DC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2</w:t>
            </w:r>
          </w:p>
        </w:tc>
      </w:tr>
      <w:tr w:rsidR="00543E5F" w14:paraId="6E66B938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DD19107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B57D5B" w14:textId="643E0018" w:rsidR="00543E5F" w:rsidRDefault="00E52AB0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B246A1" w:rsidRPr="00B246A1">
              <w:rPr>
                <w:rFonts w:ascii="Times New Roman" w:eastAsia="Times New Roman" w:hAnsi="Times New Roman" w:cs="Times New Roman"/>
                <w:sz w:val="20"/>
                <w:szCs w:val="20"/>
              </w:rPr>
              <w:t>linical</w:t>
            </w:r>
            <w:proofErr w:type="spellEnd"/>
            <w:r w:rsidR="00B246A1" w:rsidRPr="00B246A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B246A1" w:rsidRPr="00B246A1">
              <w:rPr>
                <w:rFonts w:ascii="Times New Roman" w:eastAsia="Times New Roman" w:hAnsi="Times New Roman" w:cs="Times New Roman"/>
                <w:sz w:val="20"/>
                <w:szCs w:val="20"/>
              </w:rPr>
              <w:t>mirror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C96CE4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7502F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FF90E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4</w:t>
            </w:r>
          </w:p>
        </w:tc>
      </w:tr>
      <w:tr w:rsidR="00543E5F" w14:paraId="1386DC6F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5DC883C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8635F68" w14:textId="77777777" w:rsidR="00543E5F" w:rsidRDefault="00B246A1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>línic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be</w:t>
            </w:r>
            <w:proofErr w:type="spellEnd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º 4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74FEB2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FC1C5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D911A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6</w:t>
            </w:r>
          </w:p>
        </w:tc>
      </w:tr>
      <w:tr w:rsidR="00543E5F" w14:paraId="016F54C7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C33A9C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AC338F" w14:textId="77777777" w:rsidR="00543E5F" w:rsidRDefault="00012C02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amp</w:t>
            </w:r>
            <w:proofErr w:type="spellEnd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3 cm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42DA5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3BE992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05BEA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9</w:t>
            </w:r>
          </w:p>
        </w:tc>
      </w:tr>
      <w:tr w:rsidR="00543E5F" w14:paraId="65518A97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713F670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3E1FD9B" w14:textId="77777777" w:rsidR="00543E5F" w:rsidRDefault="00012C02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12C02">
              <w:rPr>
                <w:rFonts w:ascii="Times New Roman" w:eastAsia="Times New Roman" w:hAnsi="Times New Roman" w:cs="Times New Roman"/>
                <w:sz w:val="20"/>
                <w:szCs w:val="20"/>
              </w:rPr>
              <w:t>sculptor</w:t>
            </w:r>
            <w:proofErr w:type="spellEnd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>Hollemback</w:t>
            </w:r>
            <w:proofErr w:type="spellEnd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º 0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CAFD4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962BC5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DF6C7C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</w:tr>
      <w:tr w:rsidR="00543E5F" w14:paraId="4DEB0FBC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3EAFE1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EE093A" w14:textId="77777777" w:rsidR="00543E5F" w:rsidRDefault="00012C02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2C02">
              <w:rPr>
                <w:rFonts w:ascii="Times New Roman" w:eastAsia="Times New Roman" w:hAnsi="Times New Roman" w:cs="Times New Roman"/>
                <w:sz w:val="20"/>
                <w:szCs w:val="20"/>
              </w:rPr>
              <w:t>Digger</w:t>
            </w:r>
            <w:proofErr w:type="spellEnd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º1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DE4E2A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D78F1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98185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</w:tr>
      <w:tr w:rsidR="00543E5F" w14:paraId="2E0FC619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C76D5F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BBB9B0" w14:textId="77777777" w:rsidR="00543E5F" w:rsidRDefault="00012C02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12C02">
              <w:rPr>
                <w:rFonts w:ascii="Times New Roman" w:eastAsia="Times New Roman" w:hAnsi="Times New Roman" w:cs="Times New Roman"/>
                <w:sz w:val="20"/>
                <w:szCs w:val="20"/>
              </w:rPr>
              <w:t>Condenser</w:t>
            </w:r>
            <w:proofErr w:type="spellEnd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º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CF8F8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C1C17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27345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3</w:t>
            </w:r>
          </w:p>
        </w:tc>
      </w:tr>
      <w:tr w:rsidR="00543E5F" w14:paraId="28BB7388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E2F746A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91DD59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</w:t>
            </w:r>
            <w:r w:rsidR="00012C02">
              <w:rPr>
                <w:rFonts w:ascii="Times New Roman" w:eastAsia="Times New Roman" w:hAnsi="Times New Roman" w:cs="Times New Roman"/>
                <w:sz w:val="20"/>
                <w:szCs w:val="20"/>
              </w:rPr>
              <w:t>dens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º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E58D2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465DC4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C05CF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3</w:t>
            </w:r>
          </w:p>
        </w:tc>
      </w:tr>
      <w:tr w:rsidR="00543E5F" w14:paraId="13047449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4BEF4B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E27D449" w14:textId="77777777" w:rsidR="00543E5F" w:rsidRDefault="00012C02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12C02">
              <w:rPr>
                <w:rFonts w:ascii="Times New Roman" w:eastAsia="Times New Roman" w:hAnsi="Times New Roman" w:cs="Times New Roman"/>
                <w:sz w:val="20"/>
                <w:szCs w:val="20"/>
              </w:rPr>
              <w:t>Syringe</w:t>
            </w:r>
            <w:proofErr w:type="spellEnd"/>
            <w:r w:rsidRPr="00012C0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12C02">
              <w:rPr>
                <w:rFonts w:ascii="Times New Roman" w:eastAsia="Times New Roman" w:hAnsi="Times New Roman" w:cs="Times New Roman"/>
                <w:sz w:val="20"/>
                <w:szCs w:val="20"/>
              </w:rPr>
              <w:t>Carpul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07A54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5D37F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438D30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8</w:t>
            </w:r>
          </w:p>
        </w:tc>
      </w:tr>
      <w:tr w:rsidR="00543E5F" w14:paraId="35E70313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EDC599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8C25773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oca esférica 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A19A9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B4551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D31431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2</w:t>
            </w:r>
          </w:p>
        </w:tc>
      </w:tr>
      <w:tr w:rsidR="00543E5F" w14:paraId="54CC8E0D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A6DBB34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B3A8C8" w14:textId="77777777" w:rsidR="00543E5F" w:rsidRPr="00012C02" w:rsidRDefault="00012C02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2C0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igh, low, contra-angle academic kit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5EFA4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5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B3D4F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5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FE3F3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552</w:t>
            </w:r>
          </w:p>
        </w:tc>
      </w:tr>
      <w:tr w:rsidR="00543E5F" w14:paraId="14EA1644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727DD6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5250E9" w14:textId="77777777" w:rsidR="00543E5F" w:rsidRDefault="00A14D86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>Ostby</w:t>
            </w:r>
            <w:proofErr w:type="spellEnd"/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>Arch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DF6D02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9BB23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010F09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</w:tr>
      <w:tr w:rsidR="00543E5F" w14:paraId="7A61420F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364E087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06933B" w14:textId="77777777" w:rsidR="00543E5F" w:rsidRDefault="00A14D86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ubber </w:t>
            </w:r>
            <w:proofErr w:type="spellStart"/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>sheet</w:t>
            </w:r>
            <w:proofErr w:type="spellEnd"/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>punch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4AFF6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9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34B20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9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79F03C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90</w:t>
            </w:r>
          </w:p>
        </w:tc>
      </w:tr>
      <w:tr w:rsidR="00543E5F" w14:paraId="5E9AA739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3025F3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22C8F5A" w14:textId="77777777" w:rsidR="00543E5F" w:rsidRDefault="00A14D86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p </w:t>
            </w:r>
            <w:proofErr w:type="spellStart"/>
            <w:r w:rsidRPr="00A14D86">
              <w:rPr>
                <w:rFonts w:ascii="Times New Roman" w:eastAsia="Times New Roman" w:hAnsi="Times New Roman" w:cs="Times New Roman"/>
                <w:sz w:val="20"/>
                <w:szCs w:val="20"/>
              </w:rPr>
              <w:t>Holder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8452C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677CE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30362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5</w:t>
            </w:r>
          </w:p>
        </w:tc>
      </w:tr>
      <w:tr w:rsidR="00543E5F" w14:paraId="18967C6F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E0E17DC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B6512D" w14:textId="77777777" w:rsidR="00543E5F" w:rsidRDefault="00A14D86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p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5507BC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1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168FB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941FD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1</w:t>
            </w:r>
          </w:p>
        </w:tc>
      </w:tr>
      <w:tr w:rsidR="00543E5F" w14:paraId="10F78548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30756E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15E543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mborel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090F2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B9861B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EA0CB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3</w:t>
            </w:r>
          </w:p>
        </w:tc>
      </w:tr>
      <w:tr w:rsidR="00543E5F" w14:paraId="6F5C1E00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C0CDBD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A17013" w14:textId="77777777" w:rsidR="00543E5F" w:rsidRPr="00366087" w:rsidRDefault="00366087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608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chanical instrumentation engine + Apex Locat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1556D6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737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552295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73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088ED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737</w:t>
            </w:r>
          </w:p>
        </w:tc>
      </w:tr>
      <w:tr w:rsidR="00543E5F" w14:paraId="64418FB4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BF7CED3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C652FD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tes</w:t>
            </w:r>
            <w:r w:rsidR="003660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66087">
              <w:rPr>
                <w:rFonts w:ascii="Times New Roman" w:eastAsia="Times New Roman" w:hAnsi="Times New Roman" w:cs="Times New Roman"/>
                <w:sz w:val="20"/>
                <w:szCs w:val="20"/>
              </w:rPr>
              <w:t>drill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F6A81A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9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FE053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1C003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9</w:t>
            </w:r>
          </w:p>
        </w:tc>
      </w:tr>
      <w:tr w:rsidR="00543E5F" w14:paraId="4636392B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232D60B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4A32D2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rgo</w:t>
            </w:r>
            <w:r w:rsidR="0036608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66087">
              <w:rPr>
                <w:rFonts w:ascii="Times New Roman" w:eastAsia="Times New Roman" w:hAnsi="Times New Roman" w:cs="Times New Roman"/>
                <w:sz w:val="20"/>
                <w:szCs w:val="20"/>
              </w:rPr>
              <w:t>drill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8C7F6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0149F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7F92F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8</w:t>
            </w:r>
          </w:p>
        </w:tc>
      </w:tr>
      <w:tr w:rsidR="00543E5F" w14:paraId="7BA31798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93BF0E0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B949B6F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ba de inox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F1BFE4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F643C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940C2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20</w:t>
            </w:r>
          </w:p>
        </w:tc>
      </w:tr>
      <w:tr w:rsidR="00543E5F" w14:paraId="0D5C7C9B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ACD23D8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AE4F899" w14:textId="77777777" w:rsidR="00543E5F" w:rsidRDefault="007F48B4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</w:t>
            </w:r>
            <w:r w:rsidRP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>ainless</w:t>
            </w:r>
            <w:proofErr w:type="spellEnd"/>
            <w:r w:rsidRP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>steel</w:t>
            </w:r>
            <w:proofErr w:type="spellEnd"/>
            <w:r w:rsidRP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>tub</w:t>
            </w:r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tálico + ponta sugador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21EB5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94E0F7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B5391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53</w:t>
            </w:r>
          </w:p>
        </w:tc>
      </w:tr>
      <w:tr w:rsidR="00543E5F" w14:paraId="0C420486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24F7D6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44A90F" w14:textId="5BD82811" w:rsidR="00543E5F" w:rsidRDefault="00E52AB0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7F48B4" w:rsidRP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>illimeter</w:t>
            </w:r>
            <w:proofErr w:type="spellEnd"/>
            <w:r w:rsidR="007F48B4" w:rsidRP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F48B4" w:rsidRP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>ruler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164F8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F5FF4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84E3B3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36</w:t>
            </w:r>
          </w:p>
        </w:tc>
      </w:tr>
      <w:tr w:rsidR="00543E5F" w14:paraId="39018627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B438DB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BF621E5" w14:textId="470DF2D4" w:rsidR="00543E5F" w:rsidRDefault="00E52AB0" w:rsidP="007F48B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>calpel</w:t>
            </w:r>
            <w:proofErr w:type="spellEnd"/>
            <w:r w:rsid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>blade</w:t>
            </w:r>
            <w:proofErr w:type="spellEnd"/>
            <w:r w:rsidR="007F48B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>º 1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C7F1D1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4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38BDF7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4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087F1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248</w:t>
            </w:r>
          </w:p>
        </w:tc>
      </w:tr>
      <w:tr w:rsidR="00543E5F" w14:paraId="2AF70340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84615C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97BC13" w14:textId="77777777" w:rsidR="00543E5F" w:rsidRDefault="0038550B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55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lass </w:t>
            </w:r>
            <w:proofErr w:type="spellStart"/>
            <w:r w:rsidRPr="0038550B">
              <w:rPr>
                <w:rFonts w:ascii="Times New Roman" w:eastAsia="Times New Roman" w:hAnsi="Times New Roman" w:cs="Times New Roman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16DA7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C84F4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96A2F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05</w:t>
            </w:r>
          </w:p>
        </w:tc>
      </w:tr>
      <w:tr w:rsidR="00543E5F" w14:paraId="21C9B182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446B17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8CD3E14" w14:textId="77777777" w:rsidR="00543E5F" w:rsidRDefault="0038550B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8550B">
              <w:rPr>
                <w:rFonts w:ascii="Times New Roman" w:eastAsia="Times New Roman" w:hAnsi="Times New Roman" w:cs="Times New Roman"/>
                <w:sz w:val="20"/>
                <w:szCs w:val="20"/>
              </w:rPr>
              <w:t>Spatula</w:t>
            </w:r>
            <w:proofErr w:type="spellEnd"/>
            <w:r w:rsidR="00543E5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º2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D34E4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6D9D9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4316AC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10</w:t>
            </w:r>
          </w:p>
        </w:tc>
      </w:tr>
      <w:tr w:rsidR="00543E5F" w14:paraId="430615E4" w14:textId="77777777" w:rsidTr="004A6BDD">
        <w:trPr>
          <w:trHeight w:val="20"/>
        </w:trPr>
        <w:tc>
          <w:tcPr>
            <w:tcW w:w="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AB86B7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C5C070D" w14:textId="3AC22A45" w:rsidR="00543E5F" w:rsidRDefault="00E52AB0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="0038550B" w:rsidRPr="0038550B">
              <w:rPr>
                <w:rFonts w:ascii="Times New Roman" w:eastAsia="Times New Roman" w:hAnsi="Times New Roman" w:cs="Times New Roman"/>
                <w:sz w:val="20"/>
                <w:szCs w:val="20"/>
              </w:rPr>
              <w:t>lcohol</w:t>
            </w:r>
            <w:proofErr w:type="spellEnd"/>
            <w:r w:rsidR="0038550B" w:rsidRPr="0038550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38550B" w:rsidRPr="0038550B">
              <w:rPr>
                <w:rFonts w:ascii="Times New Roman" w:eastAsia="Times New Roman" w:hAnsi="Times New Roman" w:cs="Times New Roman"/>
                <w:sz w:val="20"/>
                <w:szCs w:val="20"/>
              </w:rPr>
              <w:t>lamp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1875F2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3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15953EC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3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F563E5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0035</w:t>
            </w:r>
          </w:p>
        </w:tc>
      </w:tr>
      <w:tr w:rsidR="00543E5F" w14:paraId="43C0FF91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82B387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ota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02E2AD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22,2014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62F64E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22,201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33F057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122,2014</w:t>
            </w:r>
          </w:p>
        </w:tc>
      </w:tr>
      <w:tr w:rsidR="00543E5F" w14:paraId="239B8036" w14:textId="77777777" w:rsidTr="004A6BDD">
        <w:trPr>
          <w:trHeight w:val="20"/>
        </w:trPr>
        <w:tc>
          <w:tcPr>
            <w:tcW w:w="3145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E194201" w14:textId="77777777" w:rsidR="00543E5F" w:rsidRPr="0038550B" w:rsidRDefault="0038550B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3855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Specific resources for each technique</w:t>
            </w:r>
          </w:p>
        </w:tc>
        <w:tc>
          <w:tcPr>
            <w:tcW w:w="592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A060286" w14:textId="77777777" w:rsidR="00543E5F" w:rsidRDefault="0038550B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3855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cost</w:t>
            </w:r>
            <w:proofErr w:type="spellEnd"/>
            <w:r w:rsidRPr="003855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per </w:t>
            </w:r>
            <w:proofErr w:type="spellStart"/>
            <w:r w:rsidRPr="003855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ervice</w:t>
            </w:r>
            <w:proofErr w:type="spellEnd"/>
          </w:p>
        </w:tc>
      </w:tr>
      <w:tr w:rsidR="00543E5F" w14:paraId="4CB60878" w14:textId="77777777" w:rsidTr="004A6BDD">
        <w:trPr>
          <w:trHeight w:val="20"/>
        </w:trPr>
        <w:tc>
          <w:tcPr>
            <w:tcW w:w="3145" w:type="dxa"/>
            <w:gridSpan w:val="2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F924D91" w14:textId="77777777" w:rsidR="00543E5F" w:rsidRDefault="00543E5F" w:rsidP="00543E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4AB6851F" w14:textId="77777777" w:rsidR="00543E5F" w:rsidRDefault="0038550B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S</w:t>
            </w:r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ngle-</w:t>
            </w:r>
            <w:proofErr w:type="spellStart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rooted</w:t>
            </w:r>
            <w:proofErr w:type="spellEnd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571DE11C" w14:textId="77777777" w:rsidR="00543E5F" w:rsidRDefault="0038550B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B</w:t>
            </w:r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-radicular</w:t>
            </w:r>
            <w:proofErr w:type="spellEnd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6E3E3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teeth</w:t>
            </w:r>
            <w:proofErr w:type="spellEnd"/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051C9C3" w14:textId="77777777" w:rsidR="00543E5F" w:rsidRDefault="0038550B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3855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Tri-radicular </w:t>
            </w:r>
            <w:proofErr w:type="spellStart"/>
            <w:r w:rsidRPr="003855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or</w:t>
            </w:r>
            <w:proofErr w:type="spellEnd"/>
            <w:r w:rsidRPr="0038550B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 more</w:t>
            </w:r>
          </w:p>
        </w:tc>
      </w:tr>
      <w:tr w:rsidR="00543E5F" w14:paraId="550D6EDD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E6FBA22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ma manua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44A2B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63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2208FD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63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BF9D96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,6633</w:t>
            </w:r>
          </w:p>
        </w:tc>
      </w:tr>
      <w:tr w:rsidR="00543E5F" w14:paraId="0BCB5AB3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62F949" w14:textId="77777777" w:rsidR="00543E5F" w:rsidRDefault="0038550B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 w:rsidRPr="0038550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 xml:space="preserve">Average manual </w:t>
            </w:r>
            <w:proofErr w:type="spellStart"/>
            <w:r w:rsidRPr="0038550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echnical</w:t>
            </w:r>
            <w:proofErr w:type="spellEnd"/>
            <w:r w:rsidRPr="0038550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38550B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st</w:t>
            </w:r>
            <w:proofErr w:type="spellEnd"/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302600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3,12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2AC5C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8,6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F2704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5,01</w:t>
            </w:r>
          </w:p>
        </w:tc>
      </w:tr>
      <w:tr w:rsidR="00543E5F" w14:paraId="3C2D4A23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136329E5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5E4AF7C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7D0F7E7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5674069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543E5F" w14:paraId="0E621CDF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081E98C" w14:textId="77777777" w:rsidR="00543E5F" w:rsidRDefault="0038550B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otary lim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2E9689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,5766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F5F372F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,303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D4F25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,8800</w:t>
            </w:r>
          </w:p>
        </w:tc>
      </w:tr>
      <w:tr w:rsidR="00543E5F" w14:paraId="5DAFE85F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FA5700" w14:textId="77777777" w:rsidR="00543E5F" w:rsidRPr="005F1B94" w:rsidRDefault="005F1B94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5F1B94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Average technical cost of rotation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E8797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5,73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8965C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5,9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11A9E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3,48</w:t>
            </w:r>
          </w:p>
        </w:tc>
      </w:tr>
      <w:tr w:rsidR="00543E5F" w14:paraId="63132EF9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40725C1A" w14:textId="77777777" w:rsidR="00543E5F" w:rsidRDefault="00543E5F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7E44383E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1A2EAAD2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14:paraId="0B5BFD5A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</w:p>
        </w:tc>
      </w:tr>
      <w:tr w:rsidR="00543E5F" w14:paraId="30ACA084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1FDF905" w14:textId="31272A7A" w:rsidR="00543E5F" w:rsidRDefault="006A3245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</w:t>
            </w:r>
            <w:r w:rsidR="007027A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eciprocating</w:t>
            </w:r>
            <w:proofErr w:type="spellEnd"/>
            <w:r w:rsidR="007027AC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lim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7472A9B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0,695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3A447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,93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616000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3,6300</w:t>
            </w:r>
          </w:p>
        </w:tc>
      </w:tr>
      <w:tr w:rsidR="00543E5F" w14:paraId="15DB8EAC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96AA7D" w14:textId="77777777" w:rsidR="00543E5F" w:rsidRDefault="00590C3E" w:rsidP="00543E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proofErr w:type="spellStart"/>
            <w:r w:rsidRPr="00590C3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ciproc</w:t>
            </w:r>
            <w:proofErr w:type="spellEnd"/>
            <w:r w:rsidRPr="00590C3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590C3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librated</w:t>
            </w:r>
            <w:proofErr w:type="spellEnd"/>
            <w:r w:rsidRPr="00590C3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590C3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utta</w:t>
            </w:r>
            <w:proofErr w:type="spellEnd"/>
            <w:r w:rsidRPr="00590C3E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Cone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41762A3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,8600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2FF044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,860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212D81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,8600</w:t>
            </w:r>
          </w:p>
        </w:tc>
      </w:tr>
      <w:tr w:rsidR="00543E5F" w14:paraId="0EBF14F3" w14:textId="77777777" w:rsidTr="004A6BDD">
        <w:trPr>
          <w:trHeight w:val="20"/>
        </w:trPr>
        <w:tc>
          <w:tcPr>
            <w:tcW w:w="314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FD2A0A" w14:textId="336034C7" w:rsidR="00543E5F" w:rsidRPr="00C608CA" w:rsidRDefault="00C608CA" w:rsidP="00C608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 xml:space="preserve">Average technical cost of </w:t>
            </w:r>
            <w:r w:rsidRPr="00C608CA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val="en-US"/>
              </w:rPr>
              <w:t>Reciprocating technical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427508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28,28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90A4F9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4,6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515C1F7" w14:textId="77777777" w:rsidR="00543E5F" w:rsidRDefault="00543E5F" w:rsidP="00543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1,44</w:t>
            </w:r>
          </w:p>
        </w:tc>
      </w:tr>
    </w:tbl>
    <w:p w14:paraId="53935730" w14:textId="77777777" w:rsidR="00543E5F" w:rsidRPr="00EE0246" w:rsidRDefault="00543E5F">
      <w:pPr>
        <w:rPr>
          <w:lang w:val="en-US"/>
        </w:rPr>
      </w:pPr>
    </w:p>
    <w:sectPr w:rsidR="00543E5F" w:rsidRPr="00EE0246" w:rsidSect="005D5B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E1C"/>
    <w:rsid w:val="0000581F"/>
    <w:rsid w:val="000068B5"/>
    <w:rsid w:val="00012C02"/>
    <w:rsid w:val="0001739C"/>
    <w:rsid w:val="00021BE2"/>
    <w:rsid w:val="00024B77"/>
    <w:rsid w:val="0002583C"/>
    <w:rsid w:val="00025898"/>
    <w:rsid w:val="000265D2"/>
    <w:rsid w:val="00026B54"/>
    <w:rsid w:val="00027619"/>
    <w:rsid w:val="000413F0"/>
    <w:rsid w:val="0004234B"/>
    <w:rsid w:val="00051309"/>
    <w:rsid w:val="00057C62"/>
    <w:rsid w:val="00062138"/>
    <w:rsid w:val="0006290A"/>
    <w:rsid w:val="0006341D"/>
    <w:rsid w:val="000649C9"/>
    <w:rsid w:val="00065680"/>
    <w:rsid w:val="00065825"/>
    <w:rsid w:val="00072C5D"/>
    <w:rsid w:val="00074459"/>
    <w:rsid w:val="000751CD"/>
    <w:rsid w:val="000804F4"/>
    <w:rsid w:val="00080FB9"/>
    <w:rsid w:val="00092458"/>
    <w:rsid w:val="00096CFD"/>
    <w:rsid w:val="000A1D83"/>
    <w:rsid w:val="000A20EA"/>
    <w:rsid w:val="000B708F"/>
    <w:rsid w:val="000B7A8D"/>
    <w:rsid w:val="000C3AF4"/>
    <w:rsid w:val="000C4669"/>
    <w:rsid w:val="000D12E3"/>
    <w:rsid w:val="000D40C6"/>
    <w:rsid w:val="000D4968"/>
    <w:rsid w:val="000D4EE7"/>
    <w:rsid w:val="000D602C"/>
    <w:rsid w:val="000E2C02"/>
    <w:rsid w:val="000E31D4"/>
    <w:rsid w:val="000F0091"/>
    <w:rsid w:val="000F5102"/>
    <w:rsid w:val="00100CE9"/>
    <w:rsid w:val="00101B32"/>
    <w:rsid w:val="0010236E"/>
    <w:rsid w:val="00110645"/>
    <w:rsid w:val="00110B81"/>
    <w:rsid w:val="00111A7C"/>
    <w:rsid w:val="00112F87"/>
    <w:rsid w:val="00113F58"/>
    <w:rsid w:val="0011429F"/>
    <w:rsid w:val="00116C9F"/>
    <w:rsid w:val="001241E9"/>
    <w:rsid w:val="001255FC"/>
    <w:rsid w:val="00130006"/>
    <w:rsid w:val="001314AA"/>
    <w:rsid w:val="00134619"/>
    <w:rsid w:val="0013687B"/>
    <w:rsid w:val="00141DCD"/>
    <w:rsid w:val="001435D0"/>
    <w:rsid w:val="00147A6B"/>
    <w:rsid w:val="0015139E"/>
    <w:rsid w:val="0015183F"/>
    <w:rsid w:val="00157105"/>
    <w:rsid w:val="00157A33"/>
    <w:rsid w:val="001638B8"/>
    <w:rsid w:val="00164831"/>
    <w:rsid w:val="0017018D"/>
    <w:rsid w:val="00171A5F"/>
    <w:rsid w:val="00172EB4"/>
    <w:rsid w:val="0017406C"/>
    <w:rsid w:val="00175682"/>
    <w:rsid w:val="0017670D"/>
    <w:rsid w:val="00176DFA"/>
    <w:rsid w:val="00181BC5"/>
    <w:rsid w:val="00183386"/>
    <w:rsid w:val="00193113"/>
    <w:rsid w:val="001954E8"/>
    <w:rsid w:val="00195CB1"/>
    <w:rsid w:val="00197BF5"/>
    <w:rsid w:val="001A0ED3"/>
    <w:rsid w:val="001A1827"/>
    <w:rsid w:val="001A40CD"/>
    <w:rsid w:val="001A5C8C"/>
    <w:rsid w:val="001A5FBD"/>
    <w:rsid w:val="001B3FB6"/>
    <w:rsid w:val="001B77D7"/>
    <w:rsid w:val="001C3A8B"/>
    <w:rsid w:val="001D23A5"/>
    <w:rsid w:val="001D25E9"/>
    <w:rsid w:val="001D48B8"/>
    <w:rsid w:val="001D6062"/>
    <w:rsid w:val="001D7588"/>
    <w:rsid w:val="001F12D7"/>
    <w:rsid w:val="001F31E5"/>
    <w:rsid w:val="001F50FB"/>
    <w:rsid w:val="0020020F"/>
    <w:rsid w:val="00202397"/>
    <w:rsid w:val="00206070"/>
    <w:rsid w:val="0020798A"/>
    <w:rsid w:val="00212BE1"/>
    <w:rsid w:val="00217CA3"/>
    <w:rsid w:val="00221608"/>
    <w:rsid w:val="00230447"/>
    <w:rsid w:val="00230DE1"/>
    <w:rsid w:val="00242174"/>
    <w:rsid w:val="00242310"/>
    <w:rsid w:val="00242421"/>
    <w:rsid w:val="00243617"/>
    <w:rsid w:val="00246945"/>
    <w:rsid w:val="00250CAF"/>
    <w:rsid w:val="00250EF4"/>
    <w:rsid w:val="00254060"/>
    <w:rsid w:val="0025685B"/>
    <w:rsid w:val="00260870"/>
    <w:rsid w:val="002632F6"/>
    <w:rsid w:val="00267956"/>
    <w:rsid w:val="00271034"/>
    <w:rsid w:val="00274A13"/>
    <w:rsid w:val="00276CD8"/>
    <w:rsid w:val="00283258"/>
    <w:rsid w:val="0028377F"/>
    <w:rsid w:val="00283D6C"/>
    <w:rsid w:val="00283E4A"/>
    <w:rsid w:val="00295052"/>
    <w:rsid w:val="00296A26"/>
    <w:rsid w:val="002A6B1A"/>
    <w:rsid w:val="002A7871"/>
    <w:rsid w:val="002B17B0"/>
    <w:rsid w:val="002B353C"/>
    <w:rsid w:val="002B5E83"/>
    <w:rsid w:val="002B7D24"/>
    <w:rsid w:val="002C627F"/>
    <w:rsid w:val="002C68E6"/>
    <w:rsid w:val="002D10A4"/>
    <w:rsid w:val="002D3330"/>
    <w:rsid w:val="002D36CD"/>
    <w:rsid w:val="002D3AD7"/>
    <w:rsid w:val="002D5F40"/>
    <w:rsid w:val="002E510A"/>
    <w:rsid w:val="002E530B"/>
    <w:rsid w:val="002F0E12"/>
    <w:rsid w:val="002F20B3"/>
    <w:rsid w:val="002F4091"/>
    <w:rsid w:val="002F5640"/>
    <w:rsid w:val="002F66A7"/>
    <w:rsid w:val="00304CC3"/>
    <w:rsid w:val="00305930"/>
    <w:rsid w:val="00311543"/>
    <w:rsid w:val="00317506"/>
    <w:rsid w:val="00321E64"/>
    <w:rsid w:val="00325523"/>
    <w:rsid w:val="00331A40"/>
    <w:rsid w:val="0033216F"/>
    <w:rsid w:val="0033319B"/>
    <w:rsid w:val="00335D0C"/>
    <w:rsid w:val="00340513"/>
    <w:rsid w:val="003406CB"/>
    <w:rsid w:val="00341DE2"/>
    <w:rsid w:val="00345CDF"/>
    <w:rsid w:val="00350CC1"/>
    <w:rsid w:val="00360827"/>
    <w:rsid w:val="00363EBC"/>
    <w:rsid w:val="00364268"/>
    <w:rsid w:val="00366087"/>
    <w:rsid w:val="00366374"/>
    <w:rsid w:val="003677F4"/>
    <w:rsid w:val="00374DA8"/>
    <w:rsid w:val="00375FBE"/>
    <w:rsid w:val="00376AB5"/>
    <w:rsid w:val="00376F32"/>
    <w:rsid w:val="00381672"/>
    <w:rsid w:val="003820FE"/>
    <w:rsid w:val="00384AA0"/>
    <w:rsid w:val="0038550B"/>
    <w:rsid w:val="0039025B"/>
    <w:rsid w:val="00391CA2"/>
    <w:rsid w:val="0039355C"/>
    <w:rsid w:val="003A0B90"/>
    <w:rsid w:val="003A2C51"/>
    <w:rsid w:val="003A3877"/>
    <w:rsid w:val="003A428F"/>
    <w:rsid w:val="003A7363"/>
    <w:rsid w:val="003B0C8B"/>
    <w:rsid w:val="003B6E14"/>
    <w:rsid w:val="003C325F"/>
    <w:rsid w:val="003C6F39"/>
    <w:rsid w:val="003D0BD3"/>
    <w:rsid w:val="003D129D"/>
    <w:rsid w:val="003E3969"/>
    <w:rsid w:val="003E4100"/>
    <w:rsid w:val="003E43CA"/>
    <w:rsid w:val="003E7F06"/>
    <w:rsid w:val="003F2073"/>
    <w:rsid w:val="003F21C0"/>
    <w:rsid w:val="003F3F4A"/>
    <w:rsid w:val="004037CE"/>
    <w:rsid w:val="004058AC"/>
    <w:rsid w:val="00407C41"/>
    <w:rsid w:val="00407EA9"/>
    <w:rsid w:val="004100D9"/>
    <w:rsid w:val="00411064"/>
    <w:rsid w:val="00412E51"/>
    <w:rsid w:val="004167B7"/>
    <w:rsid w:val="00421C6E"/>
    <w:rsid w:val="00425C20"/>
    <w:rsid w:val="00432C3D"/>
    <w:rsid w:val="004331DC"/>
    <w:rsid w:val="004409F8"/>
    <w:rsid w:val="0044223B"/>
    <w:rsid w:val="00442DDF"/>
    <w:rsid w:val="00450BD3"/>
    <w:rsid w:val="00452B73"/>
    <w:rsid w:val="0045331B"/>
    <w:rsid w:val="0045698B"/>
    <w:rsid w:val="00457043"/>
    <w:rsid w:val="004623C3"/>
    <w:rsid w:val="00480CF4"/>
    <w:rsid w:val="0048143D"/>
    <w:rsid w:val="00482749"/>
    <w:rsid w:val="00482BDB"/>
    <w:rsid w:val="00491084"/>
    <w:rsid w:val="004914E8"/>
    <w:rsid w:val="00493EF7"/>
    <w:rsid w:val="0049533B"/>
    <w:rsid w:val="0049666D"/>
    <w:rsid w:val="00497A2F"/>
    <w:rsid w:val="00497D4A"/>
    <w:rsid w:val="004A5864"/>
    <w:rsid w:val="004A6257"/>
    <w:rsid w:val="004A6BDD"/>
    <w:rsid w:val="004B38A4"/>
    <w:rsid w:val="004B4A9A"/>
    <w:rsid w:val="004B7B24"/>
    <w:rsid w:val="004B7D51"/>
    <w:rsid w:val="004C2139"/>
    <w:rsid w:val="004C5838"/>
    <w:rsid w:val="004C6842"/>
    <w:rsid w:val="004C6981"/>
    <w:rsid w:val="004C6AF0"/>
    <w:rsid w:val="004D0576"/>
    <w:rsid w:val="004D760D"/>
    <w:rsid w:val="004E0A3C"/>
    <w:rsid w:val="004E51CD"/>
    <w:rsid w:val="004E630A"/>
    <w:rsid w:val="004E6BEA"/>
    <w:rsid w:val="004F0D24"/>
    <w:rsid w:val="005059BE"/>
    <w:rsid w:val="00515191"/>
    <w:rsid w:val="00532A2D"/>
    <w:rsid w:val="005402C9"/>
    <w:rsid w:val="0054085C"/>
    <w:rsid w:val="00541D7F"/>
    <w:rsid w:val="00541FE9"/>
    <w:rsid w:val="0054388D"/>
    <w:rsid w:val="005439C5"/>
    <w:rsid w:val="00543E5F"/>
    <w:rsid w:val="00544974"/>
    <w:rsid w:val="00545E9B"/>
    <w:rsid w:val="005465BF"/>
    <w:rsid w:val="005500AE"/>
    <w:rsid w:val="00555876"/>
    <w:rsid w:val="005617B4"/>
    <w:rsid w:val="005636E2"/>
    <w:rsid w:val="00563FAE"/>
    <w:rsid w:val="005723A4"/>
    <w:rsid w:val="00573325"/>
    <w:rsid w:val="00573541"/>
    <w:rsid w:val="005745DB"/>
    <w:rsid w:val="00575219"/>
    <w:rsid w:val="005761F4"/>
    <w:rsid w:val="00576A76"/>
    <w:rsid w:val="005816EE"/>
    <w:rsid w:val="00585457"/>
    <w:rsid w:val="005868D9"/>
    <w:rsid w:val="005869E4"/>
    <w:rsid w:val="00590C3E"/>
    <w:rsid w:val="00593713"/>
    <w:rsid w:val="005954A2"/>
    <w:rsid w:val="005A070B"/>
    <w:rsid w:val="005A0D0B"/>
    <w:rsid w:val="005A1BD2"/>
    <w:rsid w:val="005A4629"/>
    <w:rsid w:val="005B1014"/>
    <w:rsid w:val="005B17D0"/>
    <w:rsid w:val="005B25C7"/>
    <w:rsid w:val="005B6CEE"/>
    <w:rsid w:val="005C0EAE"/>
    <w:rsid w:val="005C32FB"/>
    <w:rsid w:val="005C4457"/>
    <w:rsid w:val="005D4075"/>
    <w:rsid w:val="005D44A2"/>
    <w:rsid w:val="005D5B7F"/>
    <w:rsid w:val="005D74ED"/>
    <w:rsid w:val="005E0713"/>
    <w:rsid w:val="005E2DA1"/>
    <w:rsid w:val="005E4184"/>
    <w:rsid w:val="005F1B94"/>
    <w:rsid w:val="005F2515"/>
    <w:rsid w:val="00600929"/>
    <w:rsid w:val="00601AA3"/>
    <w:rsid w:val="00601FFF"/>
    <w:rsid w:val="00604792"/>
    <w:rsid w:val="0061333C"/>
    <w:rsid w:val="00617A38"/>
    <w:rsid w:val="00617F98"/>
    <w:rsid w:val="00622E12"/>
    <w:rsid w:val="0062407A"/>
    <w:rsid w:val="00624B60"/>
    <w:rsid w:val="00630590"/>
    <w:rsid w:val="00632ACD"/>
    <w:rsid w:val="00634B1C"/>
    <w:rsid w:val="00641271"/>
    <w:rsid w:val="0064628E"/>
    <w:rsid w:val="0065006A"/>
    <w:rsid w:val="00651BD5"/>
    <w:rsid w:val="00652CFF"/>
    <w:rsid w:val="00656D89"/>
    <w:rsid w:val="00660CF2"/>
    <w:rsid w:val="00661E42"/>
    <w:rsid w:val="00663AE2"/>
    <w:rsid w:val="00664BDF"/>
    <w:rsid w:val="00664FBF"/>
    <w:rsid w:val="00671A89"/>
    <w:rsid w:val="00671AB9"/>
    <w:rsid w:val="006729DD"/>
    <w:rsid w:val="00676B97"/>
    <w:rsid w:val="0067723F"/>
    <w:rsid w:val="00681E9F"/>
    <w:rsid w:val="006864EF"/>
    <w:rsid w:val="006A0080"/>
    <w:rsid w:val="006A3245"/>
    <w:rsid w:val="006B2EC9"/>
    <w:rsid w:val="006B61F2"/>
    <w:rsid w:val="006B65A0"/>
    <w:rsid w:val="006C038B"/>
    <w:rsid w:val="006C05B7"/>
    <w:rsid w:val="006C3B0C"/>
    <w:rsid w:val="006C7B37"/>
    <w:rsid w:val="006D1DE0"/>
    <w:rsid w:val="006D43CD"/>
    <w:rsid w:val="006D5BCB"/>
    <w:rsid w:val="006E0B4F"/>
    <w:rsid w:val="006E2423"/>
    <w:rsid w:val="006E3E30"/>
    <w:rsid w:val="006E614C"/>
    <w:rsid w:val="006E7C64"/>
    <w:rsid w:val="006F1129"/>
    <w:rsid w:val="006F69BC"/>
    <w:rsid w:val="00701A27"/>
    <w:rsid w:val="007027AC"/>
    <w:rsid w:val="00702F57"/>
    <w:rsid w:val="00703B81"/>
    <w:rsid w:val="00707ABF"/>
    <w:rsid w:val="00710286"/>
    <w:rsid w:val="00712170"/>
    <w:rsid w:val="007127A1"/>
    <w:rsid w:val="00713B0E"/>
    <w:rsid w:val="00717C2C"/>
    <w:rsid w:val="00721C76"/>
    <w:rsid w:val="00724711"/>
    <w:rsid w:val="00733F63"/>
    <w:rsid w:val="00737ADC"/>
    <w:rsid w:val="00741E14"/>
    <w:rsid w:val="00747BF5"/>
    <w:rsid w:val="007541CE"/>
    <w:rsid w:val="00754CFD"/>
    <w:rsid w:val="00763AF8"/>
    <w:rsid w:val="007713A9"/>
    <w:rsid w:val="00774F22"/>
    <w:rsid w:val="007801D5"/>
    <w:rsid w:val="00781126"/>
    <w:rsid w:val="007815B5"/>
    <w:rsid w:val="00783758"/>
    <w:rsid w:val="007843AC"/>
    <w:rsid w:val="00791D42"/>
    <w:rsid w:val="00794B61"/>
    <w:rsid w:val="007A0557"/>
    <w:rsid w:val="007A1322"/>
    <w:rsid w:val="007A2415"/>
    <w:rsid w:val="007B297D"/>
    <w:rsid w:val="007C076B"/>
    <w:rsid w:val="007C1ED9"/>
    <w:rsid w:val="007C2FEB"/>
    <w:rsid w:val="007C5674"/>
    <w:rsid w:val="007D0EA1"/>
    <w:rsid w:val="007D2F33"/>
    <w:rsid w:val="007D39E0"/>
    <w:rsid w:val="007D57BC"/>
    <w:rsid w:val="007D7445"/>
    <w:rsid w:val="007E00EB"/>
    <w:rsid w:val="007E1CE7"/>
    <w:rsid w:val="007E22AB"/>
    <w:rsid w:val="007E3653"/>
    <w:rsid w:val="007E3D38"/>
    <w:rsid w:val="007E506C"/>
    <w:rsid w:val="007F183D"/>
    <w:rsid w:val="007F28AF"/>
    <w:rsid w:val="007F48B4"/>
    <w:rsid w:val="007F5623"/>
    <w:rsid w:val="007F6B02"/>
    <w:rsid w:val="00807F26"/>
    <w:rsid w:val="00810859"/>
    <w:rsid w:val="0081442B"/>
    <w:rsid w:val="008154D8"/>
    <w:rsid w:val="00815A19"/>
    <w:rsid w:val="00821576"/>
    <w:rsid w:val="00826456"/>
    <w:rsid w:val="00833888"/>
    <w:rsid w:val="00834527"/>
    <w:rsid w:val="008353A2"/>
    <w:rsid w:val="008428E3"/>
    <w:rsid w:val="00844B7C"/>
    <w:rsid w:val="008453F8"/>
    <w:rsid w:val="00851692"/>
    <w:rsid w:val="008566DF"/>
    <w:rsid w:val="00857304"/>
    <w:rsid w:val="00861B9D"/>
    <w:rsid w:val="008661B4"/>
    <w:rsid w:val="008718AA"/>
    <w:rsid w:val="00873E7D"/>
    <w:rsid w:val="008750C0"/>
    <w:rsid w:val="00875B61"/>
    <w:rsid w:val="00876832"/>
    <w:rsid w:val="00880EB2"/>
    <w:rsid w:val="008811F2"/>
    <w:rsid w:val="00882BF7"/>
    <w:rsid w:val="00885BC6"/>
    <w:rsid w:val="008860FB"/>
    <w:rsid w:val="00896B72"/>
    <w:rsid w:val="00897630"/>
    <w:rsid w:val="008A0C97"/>
    <w:rsid w:val="008A3FDF"/>
    <w:rsid w:val="008A586F"/>
    <w:rsid w:val="008B2175"/>
    <w:rsid w:val="008B2A60"/>
    <w:rsid w:val="008B43B6"/>
    <w:rsid w:val="008B48A7"/>
    <w:rsid w:val="008B7F30"/>
    <w:rsid w:val="008C0D27"/>
    <w:rsid w:val="008C5640"/>
    <w:rsid w:val="008C60BB"/>
    <w:rsid w:val="008D046B"/>
    <w:rsid w:val="008D3ECA"/>
    <w:rsid w:val="008D6178"/>
    <w:rsid w:val="008E59FA"/>
    <w:rsid w:val="008E6651"/>
    <w:rsid w:val="008E6AF1"/>
    <w:rsid w:val="008F62E8"/>
    <w:rsid w:val="009034D3"/>
    <w:rsid w:val="009040AC"/>
    <w:rsid w:val="00904A42"/>
    <w:rsid w:val="00914042"/>
    <w:rsid w:val="0091455A"/>
    <w:rsid w:val="00914C49"/>
    <w:rsid w:val="009203B9"/>
    <w:rsid w:val="00921D86"/>
    <w:rsid w:val="0092494F"/>
    <w:rsid w:val="00926710"/>
    <w:rsid w:val="009308F2"/>
    <w:rsid w:val="0093312E"/>
    <w:rsid w:val="0093338C"/>
    <w:rsid w:val="00934438"/>
    <w:rsid w:val="00936018"/>
    <w:rsid w:val="00945818"/>
    <w:rsid w:val="0095139E"/>
    <w:rsid w:val="009517E8"/>
    <w:rsid w:val="009524D2"/>
    <w:rsid w:val="00952605"/>
    <w:rsid w:val="0095385F"/>
    <w:rsid w:val="00954728"/>
    <w:rsid w:val="0097299C"/>
    <w:rsid w:val="009729AC"/>
    <w:rsid w:val="00972A61"/>
    <w:rsid w:val="00973AB3"/>
    <w:rsid w:val="009758C8"/>
    <w:rsid w:val="009814ED"/>
    <w:rsid w:val="00981994"/>
    <w:rsid w:val="00983C5C"/>
    <w:rsid w:val="00985919"/>
    <w:rsid w:val="00994D75"/>
    <w:rsid w:val="009A2BA9"/>
    <w:rsid w:val="009A5403"/>
    <w:rsid w:val="009A65BC"/>
    <w:rsid w:val="009A73D8"/>
    <w:rsid w:val="009A755B"/>
    <w:rsid w:val="009C07AC"/>
    <w:rsid w:val="009C213F"/>
    <w:rsid w:val="009C76FA"/>
    <w:rsid w:val="009E0757"/>
    <w:rsid w:val="009E2D7E"/>
    <w:rsid w:val="009E4EDC"/>
    <w:rsid w:val="009F2B8F"/>
    <w:rsid w:val="009F3FED"/>
    <w:rsid w:val="009F6743"/>
    <w:rsid w:val="009F7B82"/>
    <w:rsid w:val="00A0208B"/>
    <w:rsid w:val="00A02B16"/>
    <w:rsid w:val="00A02DD5"/>
    <w:rsid w:val="00A03256"/>
    <w:rsid w:val="00A04E1E"/>
    <w:rsid w:val="00A06117"/>
    <w:rsid w:val="00A0777B"/>
    <w:rsid w:val="00A10B36"/>
    <w:rsid w:val="00A14D86"/>
    <w:rsid w:val="00A16931"/>
    <w:rsid w:val="00A200CF"/>
    <w:rsid w:val="00A233EB"/>
    <w:rsid w:val="00A26038"/>
    <w:rsid w:val="00A27BDC"/>
    <w:rsid w:val="00A31E27"/>
    <w:rsid w:val="00A323E0"/>
    <w:rsid w:val="00A355C6"/>
    <w:rsid w:val="00A360F5"/>
    <w:rsid w:val="00A422D0"/>
    <w:rsid w:val="00A42846"/>
    <w:rsid w:val="00A43E7C"/>
    <w:rsid w:val="00A51FB0"/>
    <w:rsid w:val="00A52D86"/>
    <w:rsid w:val="00A53FDB"/>
    <w:rsid w:val="00A5508F"/>
    <w:rsid w:val="00A7018C"/>
    <w:rsid w:val="00A77449"/>
    <w:rsid w:val="00A80436"/>
    <w:rsid w:val="00A83A96"/>
    <w:rsid w:val="00A84073"/>
    <w:rsid w:val="00A8587C"/>
    <w:rsid w:val="00A911C5"/>
    <w:rsid w:val="00A93071"/>
    <w:rsid w:val="00A9317F"/>
    <w:rsid w:val="00A94487"/>
    <w:rsid w:val="00AA1967"/>
    <w:rsid w:val="00AA781B"/>
    <w:rsid w:val="00AB1B83"/>
    <w:rsid w:val="00AC546C"/>
    <w:rsid w:val="00AC6F15"/>
    <w:rsid w:val="00AD29AC"/>
    <w:rsid w:val="00AE00DE"/>
    <w:rsid w:val="00AE180F"/>
    <w:rsid w:val="00AE1C11"/>
    <w:rsid w:val="00AE32F0"/>
    <w:rsid w:val="00AE57F5"/>
    <w:rsid w:val="00AF57C1"/>
    <w:rsid w:val="00AF7D02"/>
    <w:rsid w:val="00AF7F56"/>
    <w:rsid w:val="00B10C82"/>
    <w:rsid w:val="00B13F39"/>
    <w:rsid w:val="00B1771A"/>
    <w:rsid w:val="00B22AA3"/>
    <w:rsid w:val="00B22AAF"/>
    <w:rsid w:val="00B2394F"/>
    <w:rsid w:val="00B24194"/>
    <w:rsid w:val="00B246A1"/>
    <w:rsid w:val="00B27399"/>
    <w:rsid w:val="00B3017E"/>
    <w:rsid w:val="00B33A7F"/>
    <w:rsid w:val="00B33B5B"/>
    <w:rsid w:val="00B341E0"/>
    <w:rsid w:val="00B37C8E"/>
    <w:rsid w:val="00B4031D"/>
    <w:rsid w:val="00B4152A"/>
    <w:rsid w:val="00B42D14"/>
    <w:rsid w:val="00B430EF"/>
    <w:rsid w:val="00B47825"/>
    <w:rsid w:val="00B5187D"/>
    <w:rsid w:val="00B518E7"/>
    <w:rsid w:val="00B536D9"/>
    <w:rsid w:val="00B53FBD"/>
    <w:rsid w:val="00B5596F"/>
    <w:rsid w:val="00B6499C"/>
    <w:rsid w:val="00B654EC"/>
    <w:rsid w:val="00B65F6C"/>
    <w:rsid w:val="00B716A1"/>
    <w:rsid w:val="00B742D5"/>
    <w:rsid w:val="00B77120"/>
    <w:rsid w:val="00B800BF"/>
    <w:rsid w:val="00B83CD0"/>
    <w:rsid w:val="00B85D2D"/>
    <w:rsid w:val="00B8677B"/>
    <w:rsid w:val="00B911F7"/>
    <w:rsid w:val="00B916A6"/>
    <w:rsid w:val="00BA05A1"/>
    <w:rsid w:val="00BA1E94"/>
    <w:rsid w:val="00BA355F"/>
    <w:rsid w:val="00BB15CA"/>
    <w:rsid w:val="00BB1BE3"/>
    <w:rsid w:val="00BB316A"/>
    <w:rsid w:val="00BB3960"/>
    <w:rsid w:val="00BB49E5"/>
    <w:rsid w:val="00BB4E1B"/>
    <w:rsid w:val="00BB5D6E"/>
    <w:rsid w:val="00BB70DF"/>
    <w:rsid w:val="00BB7A42"/>
    <w:rsid w:val="00BC350A"/>
    <w:rsid w:val="00BD011D"/>
    <w:rsid w:val="00BD0F31"/>
    <w:rsid w:val="00BD28C9"/>
    <w:rsid w:val="00BD3CF5"/>
    <w:rsid w:val="00BD7F8F"/>
    <w:rsid w:val="00BE006D"/>
    <w:rsid w:val="00BE16C0"/>
    <w:rsid w:val="00BE17B4"/>
    <w:rsid w:val="00BE21B0"/>
    <w:rsid w:val="00BF00A6"/>
    <w:rsid w:val="00BF0C91"/>
    <w:rsid w:val="00BF267E"/>
    <w:rsid w:val="00BF2786"/>
    <w:rsid w:val="00BF7B9C"/>
    <w:rsid w:val="00C03F8B"/>
    <w:rsid w:val="00C04C6C"/>
    <w:rsid w:val="00C05A9A"/>
    <w:rsid w:val="00C06829"/>
    <w:rsid w:val="00C12C41"/>
    <w:rsid w:val="00C15016"/>
    <w:rsid w:val="00C16D01"/>
    <w:rsid w:val="00C224F4"/>
    <w:rsid w:val="00C25EC5"/>
    <w:rsid w:val="00C32089"/>
    <w:rsid w:val="00C33F25"/>
    <w:rsid w:val="00C37E4C"/>
    <w:rsid w:val="00C414BE"/>
    <w:rsid w:val="00C424BD"/>
    <w:rsid w:val="00C4356D"/>
    <w:rsid w:val="00C45449"/>
    <w:rsid w:val="00C468CF"/>
    <w:rsid w:val="00C47B70"/>
    <w:rsid w:val="00C608CA"/>
    <w:rsid w:val="00C64467"/>
    <w:rsid w:val="00C65E38"/>
    <w:rsid w:val="00C65EA4"/>
    <w:rsid w:val="00C66430"/>
    <w:rsid w:val="00C66B9C"/>
    <w:rsid w:val="00C724B6"/>
    <w:rsid w:val="00C7432E"/>
    <w:rsid w:val="00C77668"/>
    <w:rsid w:val="00C91853"/>
    <w:rsid w:val="00C95FB5"/>
    <w:rsid w:val="00CA0E0F"/>
    <w:rsid w:val="00CA2CCC"/>
    <w:rsid w:val="00CB0E1C"/>
    <w:rsid w:val="00CB5E98"/>
    <w:rsid w:val="00CC246E"/>
    <w:rsid w:val="00CC2805"/>
    <w:rsid w:val="00CC6327"/>
    <w:rsid w:val="00CC7A5E"/>
    <w:rsid w:val="00CD59A1"/>
    <w:rsid w:val="00CD66B9"/>
    <w:rsid w:val="00CE2CB5"/>
    <w:rsid w:val="00CE4657"/>
    <w:rsid w:val="00CE4B9C"/>
    <w:rsid w:val="00CE7289"/>
    <w:rsid w:val="00CF0493"/>
    <w:rsid w:val="00CF4221"/>
    <w:rsid w:val="00CF766A"/>
    <w:rsid w:val="00D00E2A"/>
    <w:rsid w:val="00D02997"/>
    <w:rsid w:val="00D031CB"/>
    <w:rsid w:val="00D03486"/>
    <w:rsid w:val="00D05142"/>
    <w:rsid w:val="00D05D5F"/>
    <w:rsid w:val="00D15970"/>
    <w:rsid w:val="00D209EB"/>
    <w:rsid w:val="00D217C3"/>
    <w:rsid w:val="00D248CF"/>
    <w:rsid w:val="00D27C79"/>
    <w:rsid w:val="00D30874"/>
    <w:rsid w:val="00D314CB"/>
    <w:rsid w:val="00D326B5"/>
    <w:rsid w:val="00D3416B"/>
    <w:rsid w:val="00D34968"/>
    <w:rsid w:val="00D4463A"/>
    <w:rsid w:val="00D47993"/>
    <w:rsid w:val="00D5237F"/>
    <w:rsid w:val="00D533DF"/>
    <w:rsid w:val="00D5424D"/>
    <w:rsid w:val="00D63810"/>
    <w:rsid w:val="00D63BE3"/>
    <w:rsid w:val="00D65702"/>
    <w:rsid w:val="00D664D8"/>
    <w:rsid w:val="00D678A0"/>
    <w:rsid w:val="00D70769"/>
    <w:rsid w:val="00D74066"/>
    <w:rsid w:val="00D75D40"/>
    <w:rsid w:val="00D75D42"/>
    <w:rsid w:val="00D8405C"/>
    <w:rsid w:val="00D86E35"/>
    <w:rsid w:val="00DA0111"/>
    <w:rsid w:val="00DA4B19"/>
    <w:rsid w:val="00DA6D3B"/>
    <w:rsid w:val="00DA6DC0"/>
    <w:rsid w:val="00DA7EA9"/>
    <w:rsid w:val="00DB2A66"/>
    <w:rsid w:val="00DB5FE7"/>
    <w:rsid w:val="00DB7D3F"/>
    <w:rsid w:val="00DC16CD"/>
    <w:rsid w:val="00DC692C"/>
    <w:rsid w:val="00DC71CA"/>
    <w:rsid w:val="00DD2CB3"/>
    <w:rsid w:val="00DE04D3"/>
    <w:rsid w:val="00DE070F"/>
    <w:rsid w:val="00DE0EB9"/>
    <w:rsid w:val="00DE275F"/>
    <w:rsid w:val="00DE500A"/>
    <w:rsid w:val="00DE5F0F"/>
    <w:rsid w:val="00DE5F14"/>
    <w:rsid w:val="00DE726F"/>
    <w:rsid w:val="00DF5041"/>
    <w:rsid w:val="00DF596F"/>
    <w:rsid w:val="00DF7F73"/>
    <w:rsid w:val="00E00DD9"/>
    <w:rsid w:val="00E051AF"/>
    <w:rsid w:val="00E12376"/>
    <w:rsid w:val="00E13EB2"/>
    <w:rsid w:val="00E15499"/>
    <w:rsid w:val="00E16063"/>
    <w:rsid w:val="00E2197D"/>
    <w:rsid w:val="00E22289"/>
    <w:rsid w:val="00E25C9F"/>
    <w:rsid w:val="00E27B5F"/>
    <w:rsid w:val="00E30E56"/>
    <w:rsid w:val="00E329DE"/>
    <w:rsid w:val="00E3354B"/>
    <w:rsid w:val="00E34ACC"/>
    <w:rsid w:val="00E4019E"/>
    <w:rsid w:val="00E44EFE"/>
    <w:rsid w:val="00E44F20"/>
    <w:rsid w:val="00E5111B"/>
    <w:rsid w:val="00E52AB0"/>
    <w:rsid w:val="00E536E7"/>
    <w:rsid w:val="00E54382"/>
    <w:rsid w:val="00E6131E"/>
    <w:rsid w:val="00E614C5"/>
    <w:rsid w:val="00E63514"/>
    <w:rsid w:val="00E65432"/>
    <w:rsid w:val="00E6605B"/>
    <w:rsid w:val="00E66096"/>
    <w:rsid w:val="00E67095"/>
    <w:rsid w:val="00E70B51"/>
    <w:rsid w:val="00E74421"/>
    <w:rsid w:val="00E77012"/>
    <w:rsid w:val="00E871D8"/>
    <w:rsid w:val="00E92B0C"/>
    <w:rsid w:val="00E93F28"/>
    <w:rsid w:val="00E95848"/>
    <w:rsid w:val="00EA73C0"/>
    <w:rsid w:val="00EB0D2C"/>
    <w:rsid w:val="00EB187C"/>
    <w:rsid w:val="00EB26D2"/>
    <w:rsid w:val="00EB6A9B"/>
    <w:rsid w:val="00EC1D5A"/>
    <w:rsid w:val="00EC6CCB"/>
    <w:rsid w:val="00ED155F"/>
    <w:rsid w:val="00ED208F"/>
    <w:rsid w:val="00ED4960"/>
    <w:rsid w:val="00ED5A46"/>
    <w:rsid w:val="00ED62F5"/>
    <w:rsid w:val="00ED6641"/>
    <w:rsid w:val="00EE0246"/>
    <w:rsid w:val="00EF03E4"/>
    <w:rsid w:val="00EF73E4"/>
    <w:rsid w:val="00F009F6"/>
    <w:rsid w:val="00F03BF7"/>
    <w:rsid w:val="00F103F7"/>
    <w:rsid w:val="00F1179A"/>
    <w:rsid w:val="00F128DE"/>
    <w:rsid w:val="00F159DC"/>
    <w:rsid w:val="00F2222A"/>
    <w:rsid w:val="00F22984"/>
    <w:rsid w:val="00F253A5"/>
    <w:rsid w:val="00F25542"/>
    <w:rsid w:val="00F27019"/>
    <w:rsid w:val="00F33061"/>
    <w:rsid w:val="00F362A8"/>
    <w:rsid w:val="00F401F0"/>
    <w:rsid w:val="00F430BB"/>
    <w:rsid w:val="00F51589"/>
    <w:rsid w:val="00F54917"/>
    <w:rsid w:val="00F55946"/>
    <w:rsid w:val="00F61B83"/>
    <w:rsid w:val="00F61D4B"/>
    <w:rsid w:val="00F62A46"/>
    <w:rsid w:val="00F70A0D"/>
    <w:rsid w:val="00F70D24"/>
    <w:rsid w:val="00F720C1"/>
    <w:rsid w:val="00F8111D"/>
    <w:rsid w:val="00F82BFB"/>
    <w:rsid w:val="00F909D1"/>
    <w:rsid w:val="00F91BBF"/>
    <w:rsid w:val="00F920A0"/>
    <w:rsid w:val="00F9231B"/>
    <w:rsid w:val="00F950F5"/>
    <w:rsid w:val="00FA2215"/>
    <w:rsid w:val="00FA4AFE"/>
    <w:rsid w:val="00FA7928"/>
    <w:rsid w:val="00FA7C43"/>
    <w:rsid w:val="00FB002F"/>
    <w:rsid w:val="00FB091A"/>
    <w:rsid w:val="00FB30D2"/>
    <w:rsid w:val="00FB3970"/>
    <w:rsid w:val="00FB5198"/>
    <w:rsid w:val="00FB5608"/>
    <w:rsid w:val="00FB672A"/>
    <w:rsid w:val="00FC16C3"/>
    <w:rsid w:val="00FC4F62"/>
    <w:rsid w:val="00FC6EEC"/>
    <w:rsid w:val="00FC7B85"/>
    <w:rsid w:val="00FD498D"/>
    <w:rsid w:val="00FD4B2E"/>
    <w:rsid w:val="00FE0EB3"/>
    <w:rsid w:val="00FE0FD2"/>
    <w:rsid w:val="00FE1465"/>
    <w:rsid w:val="00FF1B26"/>
    <w:rsid w:val="00FF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E77D3"/>
  <w15:chartTrackingRefBased/>
  <w15:docId w15:val="{896C3B10-5E20-4B45-B3F0-CCB126F15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E1C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C21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C2139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4C2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0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09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075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28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50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97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93711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51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4026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5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5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6203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60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43227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60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6459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67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06475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47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37663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1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24894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72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86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2182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728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70369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14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78671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72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80707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2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45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80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4386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66487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566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4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03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5372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357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269444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3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79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491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15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15191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43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6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25579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62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98553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73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4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8078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170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39261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3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94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6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5785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9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8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13796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838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33802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1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53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07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8499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39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21774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87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7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4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3408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20499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795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41862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94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64384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6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5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3199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8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61912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24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6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26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276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23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78812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3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00218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26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04296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661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2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4024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914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54931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64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9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4483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7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5109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7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21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333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37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58072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7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12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44138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004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16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93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4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07614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0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10201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73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8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6610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94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0392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6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9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931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3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5724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68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73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0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170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55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042553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77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8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3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754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54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24233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62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5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7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33455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4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790919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30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3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4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256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9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85483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70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3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08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2422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7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8725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6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44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91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331049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87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8921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91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7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77419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24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85004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3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3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23372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4269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590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06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6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962996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23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198030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986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3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064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0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16429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62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85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1966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3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61791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67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8528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3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391224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21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5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66598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205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4726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0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8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2304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82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80444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249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9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261291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1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7119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3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3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1048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9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40289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2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580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54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727371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2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56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19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23957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53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872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177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25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85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5530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56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503897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03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es</dc:creator>
  <cp:keywords/>
  <dc:description/>
  <cp:lastModifiedBy>Moraes</cp:lastModifiedBy>
  <cp:revision>12</cp:revision>
  <dcterms:created xsi:type="dcterms:W3CDTF">2022-06-02T20:09:00Z</dcterms:created>
  <dcterms:modified xsi:type="dcterms:W3CDTF">2022-06-05T22:08:00Z</dcterms:modified>
</cp:coreProperties>
</file>